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pacing w:lineRule="auto" w:line="480" w:before="0" w:after="160"/>
        <w:rPr/>
      </w:pPr>
      <w:r>
        <w:rPr>
          <w:b/>
          <w:bCs/>
          <w:u w:val="single"/>
        </w:rPr>
        <w:t>Appendix    3: Semi-structured Questionnaire for injured survivors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</w:r>
    </w:p>
    <w:p>
      <w:pPr>
        <w:pStyle w:val="Normal"/>
        <w:pBdr/>
        <w:spacing w:lineRule="auto" w:line="256" w:before="0" w:after="160"/>
        <w:rPr/>
      </w:pPr>
      <w:r>
        <w:rPr>
          <w:rFonts w:cs="Calibri"/>
          <w:color w:val="000000"/>
          <w:lang w:val="en-US" w:eastAsia="en-GB"/>
        </w:rPr>
        <w:tab/>
      </w:r>
      <w:r>
        <w:rPr>
          <w:rFonts w:cs="Calibri"/>
          <w:b/>
          <w:bCs/>
          <w:color w:val="000000"/>
          <w:lang w:val="en-US" w:eastAsia="en-GB"/>
        </w:rPr>
        <w:t>Part A: Demographic Information</w:t>
      </w:r>
    </w:p>
    <w:tbl>
      <w:tblPr>
        <w:tblW w:w="8789" w:type="dxa"/>
        <w:jc w:val="left"/>
        <w:tblInd w:w="-9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5161"/>
        <w:gridCol w:w="3628"/>
      </w:tblGrid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Age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Gender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Level of education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Type of injury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Severity of injury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4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Current employment status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78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Pre-injury employment status and occupation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780" w:hRule="atLeas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cs="Calibri"/>
                <w:color w:val="000000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lang w:val="en-US" w:eastAsia="en-GB"/>
              </w:rPr>
              <w:t>Area/Region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</w:r>
          </w:p>
        </w:tc>
      </w:tr>
    </w:tbl>
    <w:p>
      <w:pPr>
        <w:pStyle w:val="Normal"/>
        <w:widowControl w:val="false"/>
        <w:pBdr/>
        <w:spacing w:lineRule="auto" w:line="240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widowControl w:val="false"/>
        <w:pBdr/>
        <w:spacing w:lineRule="auto" w:line="240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/>
      </w:pPr>
      <w:r>
        <w:rPr>
          <w:rFonts w:cs="Calibri"/>
          <w:color w:val="000000"/>
          <w:lang w:val="en-US" w:eastAsia="en-GB"/>
        </w:rPr>
        <w:tab/>
        <w:t>P</w:t>
      </w:r>
      <w:r>
        <w:rPr>
          <w:rFonts w:cs="Calibri"/>
          <w:b/>
          <w:bCs/>
          <w:color w:val="000000"/>
          <w:lang w:val="en-US" w:eastAsia="en-GB"/>
        </w:rPr>
        <w:t xml:space="preserve">art B: </w:t>
        <w:tab/>
        <w:t>Injury, hospitalisation, rehabilitation and costs</w:t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1.</w:t>
        <w:tab/>
        <w:t xml:space="preserve">When were you involved in an RTI? 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2.</w:t>
        <w:tab/>
        <w:t>Did you receive any emergency care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2a. </w:t>
        <w:tab/>
        <w:t>If so, can you tell me more about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3</w:t>
        <w:tab/>
        <w:t>Were you hospitalised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3a.</w:t>
        <w:tab/>
        <w:t>If so, how were you transported to hospital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3b.</w:t>
        <w:tab/>
        <w:t>For how long was the period of hospitalisation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4.</w:t>
        <w:tab/>
        <w:t>Following discharge, did you receive any follow-up treatment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4a.</w:t>
        <w:tab/>
        <w:t>If yes, can you tell me more about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5.</w:t>
        <w:tab/>
        <w:t xml:space="preserve">Following the injury, did you receive any medical rehabilitation, either in hospital or once back in the community? 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5a.</w:t>
        <w:tab/>
        <w:t>If yes, can you tell me more about this and how many sessions of treatment you had 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5b.</w:t>
        <w:tab/>
        <w:t>If not, could you tell me why you did not have any medical rehabilitation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6.</w:t>
        <w:tab/>
        <w:t>Did you receive any post-trauma psychological care/counselling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6a.</w:t>
        <w:tab/>
        <w:t>If so, could you tell me more about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7.</w:t>
        <w:tab/>
        <w:t>Did the injury require you to use any mobility aid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8.</w:t>
        <w:tab/>
        <w:t>If so, where you able to access these aid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8a.</w:t>
        <w:tab/>
        <w:t>If so, could you tell more about the process of acquiring them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 xml:space="preserve">8b. </w:t>
        <w:tab/>
        <w:t>If not, what were the reasons that that prevented you from being able to access them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9.</w:t>
        <w:tab/>
        <w:t>Following the injury, were any changes/adaptations required to be made to your home environment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 xml:space="preserve">9a. </w:t>
        <w:tab/>
        <w:t>If so, were these done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9b.</w:t>
        <w:tab/>
        <w:t>If yes, could you tell me more about the proces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9c.</w:t>
        <w:tab/>
        <w:t>If not, why were the changes/adaptations not carried out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10.</w:t>
        <w:tab/>
        <w:t>Where there any costs related to the medical care and rehabilitation of your injury/ie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11.</w:t>
        <w:tab/>
        <w:t>If yes, could you tell me more about how these costs have been met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  <w:tab/>
        <w:t>Part C:</w:t>
        <w:tab/>
        <w:t>Health status and well-being</w:t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numPr>
          <w:ilvl w:val="0"/>
          <w:numId w:val="1"/>
        </w:numPr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Can you tell more about any changes to your health status since sustaining the injury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2.</w:t>
        <w:tab/>
        <w:t>How is your current health status in terms of pain levels, mental health, physical and overall well-being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3.</w:t>
        <w:tab/>
        <w:t>Has the injury had any effect on your ability to carry out ADLs such as personal care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>3a.</w:t>
        <w:tab/>
        <w:t xml:space="preserve">If so, could you tell me more about this? 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4.</w:t>
        <w:tab/>
        <w:t xml:space="preserve">Has your ability to move around the community been affected by the injury such as </w:t>
        <w:tab/>
        <w:tab/>
        <w:t xml:space="preserve">walking, using public transport? 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4a.</w:t>
        <w:tab/>
        <w:t>If so, can you tell me more about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5.</w:t>
        <w:tab/>
        <w:t>Has the injury had any effects on your lifestyle and social life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5a. </w:t>
        <w:tab/>
        <w:t>If so, could you tell me more about them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6.</w:t>
        <w:tab/>
        <w:t>Has the injury affected how you relate with family members, friends and the wider community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6a. </w:t>
        <w:tab/>
        <w:t>If so could you tell me more about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7.</w:t>
        <w:tab/>
        <w:t>How have you coped with the injury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8.</w:t>
        <w:tab/>
        <w:t>Has the injury had any effect on your behaviour in terms of drinking or using recerational drugs?</w:t>
        <w:tab/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  <w:t xml:space="preserve">Part D: Employment, loss of income and vocational rehabilitation </w:t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  <w:tab/>
      </w:r>
    </w:p>
    <w:p>
      <w:pPr>
        <w:pStyle w:val="Normal"/>
        <w:numPr>
          <w:ilvl w:val="0"/>
          <w:numId w:val="2"/>
        </w:numPr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Were you employed/studying before the injury?</w:t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1a.</w:t>
        <w:tab/>
        <w:t>If so, what type of work were you doing?</w:t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2.</w:t>
      </w:r>
      <w:r>
        <w:rPr>
          <w:rFonts w:cs="Calibri"/>
          <w:b/>
          <w:bCs/>
          <w:color w:val="000000"/>
          <w:lang w:val="en-US" w:eastAsia="en-GB"/>
        </w:rPr>
        <w:tab/>
      </w:r>
      <w:r>
        <w:rPr>
          <w:rFonts w:cs="Calibri"/>
          <w:color w:val="000000"/>
          <w:lang w:val="en-US" w:eastAsia="en-GB"/>
        </w:rPr>
        <w:t>What is your current employment statu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3.</w:t>
        <w:tab/>
        <w:t>Has the injury had any effects on your employment situation or prospect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3a.</w:t>
        <w:tab/>
        <w:t>If yes, could you tell me more about this and whether there have been any opportunities to train to do other types of work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4.</w:t>
        <w:tab/>
        <w:t>Has the injury had any effects on your personal and household income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4a. </w:t>
        <w:tab/>
        <w:t>If yes, could you please tell me more about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>5.</w:t>
        <w:tab/>
        <w:t>Did you need to sell any family property or take any loans following the injury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5a. </w:t>
        <w:tab/>
        <w:t>If yes, could you tell me more about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>6.</w:t>
        <w:tab/>
        <w:t>Following the injury, have you had any financial and/or social-welfare support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6a. </w:t>
        <w:tab/>
        <w:t>If so, could you tell more about it and the sources who have provided this?</w:t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  <w:tab/>
        <w:tab/>
        <w:t xml:space="preserve">6b. </w:t>
        <w:tab/>
        <w:t>If not, could you tell me some of the reasons?</w:t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  <w:tab/>
        <w:t xml:space="preserve">Are there any other issues/comments regarding this subject that I haven’t asked about but </w:t>
        <w:tab/>
        <w:t>you think is important for me to know?</w:t>
      </w:r>
    </w:p>
    <w:p>
      <w:pPr>
        <w:pStyle w:val="Normal"/>
        <w:pBdr/>
        <w:spacing w:lineRule="auto" w:line="256" w:before="0" w:after="160"/>
        <w:rPr>
          <w:rFonts w:cs="Calibri"/>
          <w:b/>
          <w:b/>
          <w:bCs/>
          <w:color w:val="000000"/>
          <w:lang w:val="en-US" w:eastAsia="en-GB"/>
        </w:rPr>
      </w:pPr>
      <w:r>
        <w:rPr>
          <w:rFonts w:cs="Calibri"/>
          <w:b/>
          <w:bCs/>
          <w:color w:val="000000"/>
          <w:lang w:val="en-US" w:eastAsia="en-GB"/>
        </w:rPr>
      </w:r>
    </w:p>
    <w:p>
      <w:pPr>
        <w:pStyle w:val="Normal"/>
        <w:pBdr/>
        <w:spacing w:lineRule="auto" w:line="256" w:before="0" w:after="16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</w:r>
    </w:p>
    <w:p>
      <w:pPr>
        <w:pStyle w:val="Normal"/>
        <w:spacing w:before="0" w:after="200"/>
        <w:rPr>
          <w:rFonts w:cs="Calibri"/>
          <w:color w:val="000000"/>
          <w:lang w:val="en-US" w:eastAsia="en-GB"/>
        </w:rPr>
      </w:pPr>
      <w:r>
        <w:rPr>
          <w:rFonts w:cs="Calibri"/>
          <w:color w:val="000000"/>
          <w:lang w:val="en-US" w:eastAsia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440" w:hanging="72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kern w:val="0"/>
        <w:w w:val="100"/>
        <w:rFonts w:cs="Arial Unicode MS"/>
        <w:color w:val="00000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40" w:hanging="72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kern w:val="0"/>
        <w:w w:val="100"/>
        <w:rFonts w:cs="Arial Unicode MS"/>
        <w:color w:val="00000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cs="Arial Unicode MS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z0">
    <w:name w:val="WW8Num2z0"/>
    <w:qFormat/>
    <w:rPr>
      <w:rFonts w:cs="Arial Unicode MS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3z0">
    <w:name w:val="WW8Num3z0"/>
    <w:qFormat/>
    <w:rPr>
      <w:rFonts w:cs="Arial Unicode MS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4z0">
    <w:name w:val="WW8Num4z0"/>
    <w:qFormat/>
    <w:rPr>
      <w:rFonts w:cs="Arial Unicode MS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01:42:00Z</dcterms:created>
  <dc:creator>Meenakshi Akasapu</dc:creator>
  <dc:description/>
  <dc:language>en-US</dc:language>
  <cp:lastModifiedBy>Meenakshi Akasapu</cp:lastModifiedBy>
  <dcterms:modified xsi:type="dcterms:W3CDTF">2021-09-25T01:42:00Z</dcterms:modified>
  <cp:revision>2</cp:revision>
  <dc:subject/>
  <dc:title/>
</cp:coreProperties>
</file>